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647D5" w:rsidRPr="008647D5" w:rsidRDefault="008647D5" w:rsidP="008647D5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Table S1</w:t>
      </w:r>
      <w:r w:rsidRPr="00FC0D8F">
        <w:rPr>
          <w:rFonts w:ascii="Times New Roman" w:hAnsi="Times New Roman" w:cs="Times New Roman"/>
          <w:b/>
          <w:bCs/>
          <w:color w:val="000000"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7D4D80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Summary of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Existing </w:t>
      </w:r>
      <w:r w:rsidRPr="007D4D80">
        <w:rPr>
          <w:rFonts w:ascii="Times New Roman" w:hAnsi="Times New Roman" w:cs="Times New Roman"/>
          <w:bCs/>
          <w:color w:val="000000"/>
          <w:sz w:val="24"/>
          <w:szCs w:val="24"/>
        </w:rPr>
        <w:t>Altruism Scales</w:t>
      </w:r>
    </w:p>
    <w:tbl>
      <w:tblPr>
        <w:tblW w:w="12960" w:type="dxa"/>
        <w:tblInd w:w="-1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1"/>
        <w:gridCol w:w="1530"/>
        <w:gridCol w:w="2250"/>
        <w:gridCol w:w="1348"/>
        <w:gridCol w:w="1680"/>
        <w:gridCol w:w="1112"/>
        <w:gridCol w:w="2789"/>
      </w:tblGrid>
      <w:tr w:rsidR="0023683C" w:rsidRPr="0023683C" w:rsidTr="0023683C">
        <w:tc>
          <w:tcPr>
            <w:tcW w:w="86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8647D5" w:rsidRPr="0023683C" w:rsidRDefault="008647D5" w:rsidP="006211C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683C">
              <w:rPr>
                <w:rFonts w:ascii="Times New Roman" w:hAnsi="Times New Roman" w:cs="Times New Roman"/>
                <w:sz w:val="20"/>
                <w:szCs w:val="20"/>
              </w:rPr>
              <w:t>Scale</w:t>
            </w:r>
          </w:p>
        </w:tc>
        <w:tc>
          <w:tcPr>
            <w:tcW w:w="590" w:type="pct"/>
            <w:tcBorders>
              <w:top w:val="single" w:sz="4" w:space="0" w:color="auto"/>
              <w:bottom w:val="single" w:sz="4" w:space="0" w:color="auto"/>
            </w:tcBorders>
          </w:tcPr>
          <w:p w:rsidR="008647D5" w:rsidRPr="0023683C" w:rsidRDefault="008647D5" w:rsidP="006211C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683C">
              <w:rPr>
                <w:rFonts w:ascii="Times New Roman" w:hAnsi="Times New Roman" w:cs="Times New Roman"/>
                <w:sz w:val="20"/>
                <w:szCs w:val="20"/>
              </w:rPr>
              <w:t>Consruct</w:t>
            </w:r>
          </w:p>
        </w:tc>
        <w:tc>
          <w:tcPr>
            <w:tcW w:w="868" w:type="pct"/>
            <w:tcBorders>
              <w:top w:val="single" w:sz="4" w:space="0" w:color="auto"/>
              <w:bottom w:val="single" w:sz="4" w:space="0" w:color="auto"/>
            </w:tcBorders>
          </w:tcPr>
          <w:p w:rsidR="008647D5" w:rsidRPr="0023683C" w:rsidRDefault="008647D5" w:rsidP="0023683C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noProof w:val="0"/>
                <w:sz w:val="20"/>
                <w:szCs w:val="20"/>
              </w:rPr>
            </w:pPr>
            <w:r w:rsidRPr="0023683C">
              <w:rPr>
                <w:rFonts w:ascii="Times New Roman" w:hAnsi="Times New Roman" w:cs="Times New Roman"/>
                <w:bCs/>
                <w:noProof w:val="0"/>
                <w:sz w:val="20"/>
                <w:szCs w:val="20"/>
              </w:rPr>
              <w:t xml:space="preserve">Study population 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647D5" w:rsidRPr="0023683C" w:rsidRDefault="008647D5" w:rsidP="006211C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683C">
              <w:rPr>
                <w:rFonts w:ascii="Times New Roman" w:hAnsi="Times New Roman" w:cs="Times New Roman"/>
                <w:bCs/>
                <w:noProof w:val="0"/>
                <w:sz w:val="20"/>
                <w:szCs w:val="20"/>
              </w:rPr>
              <w:t xml:space="preserve">Ages 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</w:tcPr>
          <w:p w:rsidR="008647D5" w:rsidRPr="0023683C" w:rsidRDefault="008647D5" w:rsidP="006211CF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noProof w:val="0"/>
                <w:sz w:val="20"/>
                <w:szCs w:val="20"/>
              </w:rPr>
            </w:pPr>
            <w:r w:rsidRPr="0023683C">
              <w:rPr>
                <w:rFonts w:ascii="Times New Roman" w:hAnsi="Times New Roman" w:cs="Times New Roman"/>
                <w:bCs/>
                <w:noProof w:val="0"/>
                <w:sz w:val="20"/>
                <w:szCs w:val="20"/>
              </w:rPr>
              <w:t>Measurement invariance Test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</w:tcPr>
          <w:p w:rsidR="008647D5" w:rsidRPr="0023683C" w:rsidRDefault="008647D5" w:rsidP="006211CF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noProof w:val="0"/>
                <w:sz w:val="20"/>
                <w:szCs w:val="20"/>
              </w:rPr>
            </w:pPr>
            <w:r w:rsidRPr="0023683C">
              <w:rPr>
                <w:rFonts w:ascii="Times New Roman" w:hAnsi="Times New Roman" w:cs="Times New Roman"/>
                <w:sz w:val="20"/>
                <w:szCs w:val="20"/>
              </w:rPr>
              <w:t>Number of items</w:t>
            </w:r>
          </w:p>
        </w:tc>
        <w:tc>
          <w:tcPr>
            <w:tcW w:w="1076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8647D5" w:rsidRPr="0023683C" w:rsidRDefault="008647D5" w:rsidP="006211CF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noProof w:val="0"/>
                <w:sz w:val="20"/>
                <w:szCs w:val="20"/>
              </w:rPr>
            </w:pPr>
            <w:r w:rsidRPr="0023683C">
              <w:rPr>
                <w:rFonts w:ascii="Times New Roman" w:hAnsi="Times New Roman" w:cs="Times New Roman"/>
                <w:bCs/>
                <w:noProof w:val="0"/>
                <w:sz w:val="20"/>
                <w:szCs w:val="20"/>
              </w:rPr>
              <w:t xml:space="preserve">Representative </w:t>
            </w:r>
          </w:p>
          <w:p w:rsidR="008647D5" w:rsidRPr="0023683C" w:rsidRDefault="008647D5" w:rsidP="006211C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683C">
              <w:rPr>
                <w:rFonts w:ascii="Times New Roman" w:hAnsi="Times New Roman" w:cs="Times New Roman"/>
                <w:bCs/>
                <w:noProof w:val="0"/>
                <w:sz w:val="20"/>
                <w:szCs w:val="20"/>
              </w:rPr>
              <w:t xml:space="preserve">items </w:t>
            </w:r>
            <w:r w:rsidRPr="0023683C">
              <w:rPr>
                <w:rFonts w:ascii="Times New Roman" w:hAnsi="Times New Roman" w:cs="Times New Roman"/>
                <w:bCs/>
                <w:noProof w:val="0"/>
                <w:sz w:val="20"/>
                <w:szCs w:val="20"/>
                <w:vertAlign w:val="subscript"/>
              </w:rPr>
              <w:t xml:space="preserve"> </w:t>
            </w:r>
          </w:p>
        </w:tc>
      </w:tr>
      <w:tr w:rsidR="0023683C" w:rsidRPr="0023683C" w:rsidTr="0023683C">
        <w:tc>
          <w:tcPr>
            <w:tcW w:w="868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:rsidR="008647D5" w:rsidRPr="0023683C" w:rsidRDefault="008647D5" w:rsidP="006211CF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23683C">
              <w:rPr>
                <w:rFonts w:ascii="Times New Roman" w:hAnsi="Times New Roman" w:cs="Times New Roman"/>
                <w:sz w:val="20"/>
                <w:szCs w:val="20"/>
              </w:rPr>
              <w:t>Philosophies of Human Nature Altruism Scale (</w:t>
            </w:r>
            <w:proofErr w:type="spellStart"/>
            <w:r w:rsidRPr="0023683C">
              <w:rPr>
                <w:rFonts w:ascii="Times New Roman" w:eastAsia="Times New Roman" w:hAnsi="Times New Roman" w:cs="Times New Roman"/>
                <w:sz w:val="20"/>
                <w:szCs w:val="20"/>
              </w:rPr>
              <w:t>Wrightsman</w:t>
            </w:r>
            <w:proofErr w:type="spellEnd"/>
            <w:r w:rsidRPr="0023683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Jr</w:t>
            </w:r>
            <w:r w:rsidRPr="0023683C">
              <w:rPr>
                <w:rFonts w:ascii="Times New Roman" w:hAnsi="Times New Roman" w:cs="Times New Roman"/>
                <w:sz w:val="20"/>
                <w:szCs w:val="20"/>
              </w:rPr>
              <w:t>, 1964)</w:t>
            </w:r>
          </w:p>
        </w:tc>
        <w:tc>
          <w:tcPr>
            <w:tcW w:w="590" w:type="pct"/>
            <w:tcBorders>
              <w:top w:val="single" w:sz="4" w:space="0" w:color="auto"/>
              <w:bottom w:val="nil"/>
            </w:tcBorders>
          </w:tcPr>
          <w:p w:rsidR="008647D5" w:rsidRPr="0023683C" w:rsidRDefault="008647D5" w:rsidP="006211CF">
            <w:pPr>
              <w:spacing w:after="0" w:line="240" w:lineRule="auto"/>
              <w:rPr>
                <w:rFonts w:ascii="Times New Roman" w:eastAsiaTheme="minorHAnsi" w:hAnsi="Times New Roman" w:cs="Times New Roman"/>
                <w:noProof w:val="0"/>
                <w:sz w:val="20"/>
                <w:szCs w:val="20"/>
              </w:rPr>
            </w:pPr>
            <w:r w:rsidRPr="0023683C">
              <w:rPr>
                <w:rFonts w:ascii="Times New Roman" w:hAnsi="Times New Roman" w:cs="Times New Roman"/>
                <w:sz w:val="20"/>
                <w:szCs w:val="20"/>
              </w:rPr>
              <w:t>Beliefs about altruism</w:t>
            </w:r>
          </w:p>
        </w:tc>
        <w:tc>
          <w:tcPr>
            <w:tcW w:w="868" w:type="pct"/>
            <w:tcBorders>
              <w:top w:val="single" w:sz="4" w:space="0" w:color="auto"/>
              <w:bottom w:val="nil"/>
            </w:tcBorders>
          </w:tcPr>
          <w:p w:rsidR="008647D5" w:rsidRPr="0023683C" w:rsidRDefault="008647D5" w:rsidP="006211CF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3683C">
              <w:rPr>
                <w:rFonts w:ascii="Times New Roman" w:hAnsi="Times New Roman" w:cs="Times New Roman"/>
                <w:i/>
                <w:sz w:val="20"/>
                <w:szCs w:val="20"/>
              </w:rPr>
              <w:t>n=</w:t>
            </w:r>
            <w:r w:rsidRPr="0023683C">
              <w:rPr>
                <w:rFonts w:ascii="Times New Roman" w:hAnsi="Times New Roman" w:cs="Times New Roman"/>
                <w:sz w:val="20"/>
                <w:szCs w:val="20"/>
              </w:rPr>
              <w:t>530 university students, US.</w:t>
            </w:r>
          </w:p>
        </w:tc>
        <w:tc>
          <w:tcPr>
            <w:tcW w:w="52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647D5" w:rsidRPr="0023683C" w:rsidRDefault="008647D5" w:rsidP="006211C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683C">
              <w:rPr>
                <w:rFonts w:ascii="Times New Roman" w:hAnsi="Times New Roman" w:cs="Times New Roman"/>
                <w:sz w:val="20"/>
                <w:szCs w:val="20"/>
              </w:rPr>
              <w:t xml:space="preserve">Not reported </w:t>
            </w:r>
          </w:p>
        </w:tc>
        <w:tc>
          <w:tcPr>
            <w:tcW w:w="648" w:type="pct"/>
            <w:tcBorders>
              <w:top w:val="single" w:sz="4" w:space="0" w:color="auto"/>
              <w:bottom w:val="nil"/>
            </w:tcBorders>
          </w:tcPr>
          <w:p w:rsidR="008647D5" w:rsidRPr="0023683C" w:rsidRDefault="008647D5" w:rsidP="006211C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683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29" w:type="pct"/>
            <w:tcBorders>
              <w:top w:val="single" w:sz="4" w:space="0" w:color="auto"/>
              <w:bottom w:val="nil"/>
            </w:tcBorders>
          </w:tcPr>
          <w:p w:rsidR="008647D5" w:rsidRPr="0023683C" w:rsidRDefault="008647D5" w:rsidP="006211C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683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76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8647D5" w:rsidRPr="0023683C" w:rsidRDefault="008647D5" w:rsidP="006211CF">
            <w:pPr>
              <w:spacing w:after="0" w:line="240" w:lineRule="auto"/>
              <w:rPr>
                <w:rFonts w:ascii="Times New Roman" w:eastAsiaTheme="minorHAnsi" w:hAnsi="Times New Roman" w:cs="Times New Roman"/>
                <w:noProof w:val="0"/>
                <w:sz w:val="20"/>
                <w:szCs w:val="20"/>
              </w:rPr>
            </w:pPr>
            <w:r w:rsidRPr="0023683C">
              <w:rPr>
                <w:rFonts w:ascii="Times New Roman" w:eastAsiaTheme="minorHAnsi" w:hAnsi="Times New Roman" w:cs="Times New Roman"/>
                <w:noProof w:val="0"/>
                <w:sz w:val="20"/>
                <w:szCs w:val="20"/>
              </w:rPr>
              <w:t>“The typical person is sincerely concerned about the problems of others.”</w:t>
            </w:r>
          </w:p>
        </w:tc>
      </w:tr>
      <w:tr w:rsidR="0023683C" w:rsidRPr="0023683C" w:rsidTr="0023683C">
        <w:tc>
          <w:tcPr>
            <w:tcW w:w="868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8647D5" w:rsidRPr="0023683C" w:rsidRDefault="008647D5" w:rsidP="006211CF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23683C">
              <w:rPr>
                <w:rFonts w:ascii="Times New Roman" w:hAnsi="Times New Roman" w:cs="Times New Roman"/>
                <w:sz w:val="20"/>
                <w:szCs w:val="20"/>
              </w:rPr>
              <w:t xml:space="preserve">Self-Report Altruism Scale (SRA; Rushton et al., 1981) </w:t>
            </w:r>
          </w:p>
        </w:tc>
        <w:tc>
          <w:tcPr>
            <w:tcW w:w="590" w:type="pct"/>
            <w:tcBorders>
              <w:top w:val="nil"/>
              <w:bottom w:val="nil"/>
            </w:tcBorders>
          </w:tcPr>
          <w:p w:rsidR="008647D5" w:rsidRPr="0023683C" w:rsidRDefault="008647D5" w:rsidP="006211C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683C">
              <w:rPr>
                <w:rFonts w:ascii="Times New Roman" w:eastAsiaTheme="minorHAnsi" w:hAnsi="Times New Roman" w:cs="Times New Roman"/>
                <w:noProof w:val="0"/>
                <w:sz w:val="20"/>
                <w:szCs w:val="20"/>
              </w:rPr>
              <w:t>Altruistic behaviors</w:t>
            </w:r>
            <w:r w:rsidRPr="0023683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68" w:type="pct"/>
            <w:tcBorders>
              <w:top w:val="nil"/>
              <w:bottom w:val="nil"/>
            </w:tcBorders>
          </w:tcPr>
          <w:p w:rsidR="008647D5" w:rsidRPr="0023683C" w:rsidRDefault="008647D5" w:rsidP="006211C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683C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23683C">
              <w:rPr>
                <w:rFonts w:ascii="Times New Roman" w:hAnsi="Times New Roman" w:cs="Times New Roman"/>
                <w:sz w:val="20"/>
                <w:szCs w:val="20"/>
              </w:rPr>
              <w:t xml:space="preserve">=118 undergraduate students, Canada  </w:t>
            </w:r>
          </w:p>
        </w:tc>
        <w:tc>
          <w:tcPr>
            <w:tcW w:w="520" w:type="pct"/>
            <w:tcBorders>
              <w:top w:val="nil"/>
              <w:bottom w:val="nil"/>
            </w:tcBorders>
            <w:shd w:val="clear" w:color="auto" w:fill="auto"/>
          </w:tcPr>
          <w:p w:rsidR="008647D5" w:rsidRPr="0023683C" w:rsidRDefault="008647D5" w:rsidP="006211C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683C">
              <w:rPr>
                <w:rFonts w:ascii="Times New Roman" w:hAnsi="Times New Roman" w:cs="Times New Roman"/>
                <w:sz w:val="20"/>
                <w:szCs w:val="20"/>
              </w:rPr>
              <w:t xml:space="preserve">Not reported </w:t>
            </w:r>
          </w:p>
        </w:tc>
        <w:tc>
          <w:tcPr>
            <w:tcW w:w="648" w:type="pct"/>
            <w:tcBorders>
              <w:top w:val="nil"/>
              <w:bottom w:val="nil"/>
            </w:tcBorders>
          </w:tcPr>
          <w:p w:rsidR="008647D5" w:rsidRPr="0023683C" w:rsidRDefault="008647D5" w:rsidP="006211C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683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:rsidR="008647D5" w:rsidRPr="0023683C" w:rsidRDefault="008647D5" w:rsidP="006211C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683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76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8647D5" w:rsidRPr="0023683C" w:rsidRDefault="008647D5" w:rsidP="006211C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683C">
              <w:rPr>
                <w:rFonts w:ascii="Times New Roman" w:eastAsiaTheme="minorHAnsi" w:hAnsi="Times New Roman" w:cs="Times New Roman"/>
                <w:noProof w:val="0"/>
                <w:sz w:val="20"/>
                <w:szCs w:val="20"/>
              </w:rPr>
              <w:t>“I have given money to a charity.”</w:t>
            </w:r>
          </w:p>
        </w:tc>
      </w:tr>
      <w:tr w:rsidR="0023683C" w:rsidRPr="0023683C" w:rsidTr="0023683C">
        <w:tc>
          <w:tcPr>
            <w:tcW w:w="868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8647D5" w:rsidRPr="0023683C" w:rsidRDefault="008647D5" w:rsidP="006211CF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23683C">
              <w:rPr>
                <w:rFonts w:ascii="Times New Roman" w:hAnsi="Times New Roman" w:cs="Times New Roman"/>
                <w:sz w:val="20"/>
                <w:szCs w:val="20"/>
              </w:rPr>
              <w:t xml:space="preserve">Helping Attitude Scale (HAS; </w:t>
            </w:r>
            <w:r w:rsidRPr="0023683C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Nickell, 1998)</w:t>
            </w:r>
          </w:p>
        </w:tc>
        <w:tc>
          <w:tcPr>
            <w:tcW w:w="590" w:type="pct"/>
            <w:tcBorders>
              <w:top w:val="nil"/>
              <w:bottom w:val="nil"/>
            </w:tcBorders>
          </w:tcPr>
          <w:p w:rsidR="008647D5" w:rsidRPr="0023683C" w:rsidRDefault="008647D5" w:rsidP="006211CF">
            <w:pPr>
              <w:spacing w:after="0" w:line="240" w:lineRule="auto"/>
              <w:rPr>
                <w:rFonts w:ascii="Times New Roman" w:eastAsiaTheme="minorHAnsi" w:hAnsi="Times New Roman" w:cs="Times New Roman"/>
                <w:noProof w:val="0"/>
                <w:sz w:val="20"/>
                <w:szCs w:val="20"/>
              </w:rPr>
            </w:pPr>
            <w:r w:rsidRPr="0023683C">
              <w:rPr>
                <w:rFonts w:ascii="Times New Roman" w:hAnsi="Times New Roman" w:cs="Times New Roman"/>
                <w:sz w:val="20"/>
                <w:szCs w:val="20"/>
              </w:rPr>
              <w:t xml:space="preserve">Helping attitudes and behaviors </w:t>
            </w:r>
          </w:p>
        </w:tc>
        <w:tc>
          <w:tcPr>
            <w:tcW w:w="868" w:type="pct"/>
            <w:tcBorders>
              <w:top w:val="nil"/>
              <w:bottom w:val="nil"/>
            </w:tcBorders>
          </w:tcPr>
          <w:p w:rsidR="008647D5" w:rsidRPr="0023683C" w:rsidRDefault="008647D5" w:rsidP="006211CF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3683C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23683C">
              <w:rPr>
                <w:rFonts w:ascii="Times New Roman" w:hAnsi="Times New Roman" w:cs="Times New Roman"/>
                <w:sz w:val="20"/>
                <w:szCs w:val="20"/>
              </w:rPr>
              <w:t>=408 undergraduate students, US.</w:t>
            </w:r>
          </w:p>
        </w:tc>
        <w:tc>
          <w:tcPr>
            <w:tcW w:w="520" w:type="pct"/>
            <w:tcBorders>
              <w:top w:val="nil"/>
              <w:bottom w:val="nil"/>
            </w:tcBorders>
            <w:shd w:val="clear" w:color="auto" w:fill="auto"/>
          </w:tcPr>
          <w:p w:rsidR="008647D5" w:rsidRPr="0023683C" w:rsidRDefault="008647D5" w:rsidP="006211C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683C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648" w:type="pct"/>
            <w:tcBorders>
              <w:top w:val="nil"/>
              <w:bottom w:val="nil"/>
            </w:tcBorders>
          </w:tcPr>
          <w:p w:rsidR="008647D5" w:rsidRPr="0023683C" w:rsidRDefault="008647D5" w:rsidP="006211C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683C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:rsidR="008647D5" w:rsidRPr="0023683C" w:rsidRDefault="008647D5" w:rsidP="006211C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683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76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8647D5" w:rsidRPr="0023683C" w:rsidRDefault="008647D5" w:rsidP="006211C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683C">
              <w:rPr>
                <w:rFonts w:ascii="Times New Roman" w:hAnsi="Times New Roman" w:cs="Times New Roman"/>
                <w:sz w:val="20"/>
                <w:szCs w:val="20"/>
              </w:rPr>
              <w:t>“Helping friends and family is one of the great joys in life.</w:t>
            </w:r>
          </w:p>
          <w:p w:rsidR="008647D5" w:rsidRPr="0023683C" w:rsidRDefault="008647D5" w:rsidP="006211CF">
            <w:pPr>
              <w:spacing w:after="0" w:line="240" w:lineRule="auto"/>
              <w:rPr>
                <w:rFonts w:ascii="Times New Roman" w:eastAsiaTheme="minorHAnsi" w:hAnsi="Times New Roman" w:cs="Times New Roman"/>
                <w:noProof w:val="0"/>
                <w:sz w:val="20"/>
                <w:szCs w:val="20"/>
              </w:rPr>
            </w:pPr>
            <w:r w:rsidRPr="0023683C">
              <w:rPr>
                <w:rFonts w:ascii="Times New Roman" w:eastAsiaTheme="minorHAnsi" w:hAnsi="Times New Roman" w:cs="Times New Roman"/>
                <w:noProof w:val="0"/>
                <w:sz w:val="20"/>
                <w:szCs w:val="20"/>
              </w:rPr>
              <w:t>I donate time or money to charities every month.”</w:t>
            </w:r>
          </w:p>
        </w:tc>
      </w:tr>
      <w:tr w:rsidR="0023683C" w:rsidRPr="0023683C" w:rsidTr="0023683C">
        <w:tc>
          <w:tcPr>
            <w:tcW w:w="868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8647D5" w:rsidRPr="0023683C" w:rsidRDefault="008647D5" w:rsidP="006211CF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23683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Altruism Scale for Adults (Lee et al., 2003) </w:t>
            </w:r>
          </w:p>
        </w:tc>
        <w:tc>
          <w:tcPr>
            <w:tcW w:w="590" w:type="pct"/>
            <w:tcBorders>
              <w:top w:val="nil"/>
              <w:bottom w:val="nil"/>
            </w:tcBorders>
          </w:tcPr>
          <w:p w:rsidR="008647D5" w:rsidRPr="0023683C" w:rsidRDefault="008647D5" w:rsidP="006211C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683C">
              <w:rPr>
                <w:rFonts w:ascii="Times New Roman" w:hAnsi="Times New Roman" w:cs="Times New Roman"/>
                <w:sz w:val="20"/>
                <w:szCs w:val="20"/>
              </w:rPr>
              <w:t>Altruistic predisposition</w:t>
            </w:r>
          </w:p>
        </w:tc>
        <w:tc>
          <w:tcPr>
            <w:tcW w:w="868" w:type="pct"/>
            <w:tcBorders>
              <w:top w:val="nil"/>
              <w:bottom w:val="nil"/>
            </w:tcBorders>
          </w:tcPr>
          <w:p w:rsidR="008647D5" w:rsidRPr="0023683C" w:rsidRDefault="008647D5" w:rsidP="006211CF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3683C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23683C">
              <w:rPr>
                <w:rFonts w:ascii="Times New Roman" w:hAnsi="Times New Roman" w:cs="Times New Roman"/>
                <w:sz w:val="20"/>
                <w:szCs w:val="20"/>
              </w:rPr>
              <w:t>=592 (340 university students and 252 people from the general population, South Korea)</w:t>
            </w:r>
          </w:p>
        </w:tc>
        <w:tc>
          <w:tcPr>
            <w:tcW w:w="520" w:type="pct"/>
            <w:tcBorders>
              <w:top w:val="nil"/>
              <w:bottom w:val="nil"/>
            </w:tcBorders>
            <w:shd w:val="clear" w:color="auto" w:fill="auto"/>
          </w:tcPr>
          <w:p w:rsidR="008647D5" w:rsidRPr="0023683C" w:rsidRDefault="008647D5" w:rsidP="006211C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683C">
              <w:rPr>
                <w:rFonts w:ascii="Times New Roman" w:hAnsi="Times New Roman" w:cs="Times New Roman"/>
                <w:sz w:val="20"/>
                <w:szCs w:val="20"/>
              </w:rPr>
              <w:t xml:space="preserve">20-35 years </w:t>
            </w:r>
          </w:p>
        </w:tc>
        <w:tc>
          <w:tcPr>
            <w:tcW w:w="648" w:type="pct"/>
            <w:tcBorders>
              <w:top w:val="nil"/>
              <w:bottom w:val="nil"/>
            </w:tcBorders>
          </w:tcPr>
          <w:p w:rsidR="008647D5" w:rsidRPr="0023683C" w:rsidRDefault="008647D5" w:rsidP="006211C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683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:rsidR="008647D5" w:rsidRPr="0023683C" w:rsidRDefault="008647D5" w:rsidP="006211C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683C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076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8647D5" w:rsidRPr="0023683C" w:rsidRDefault="008647D5" w:rsidP="006211C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683C">
              <w:rPr>
                <w:rFonts w:ascii="Times New Roman" w:hAnsi="Times New Roman" w:cs="Times New Roman"/>
                <w:sz w:val="20"/>
                <w:szCs w:val="20"/>
              </w:rPr>
              <w:t>"Do unto othersas you would have them do unto you is a motto I follow"</w:t>
            </w:r>
          </w:p>
        </w:tc>
      </w:tr>
      <w:tr w:rsidR="0023683C" w:rsidRPr="0023683C" w:rsidTr="0023683C">
        <w:tc>
          <w:tcPr>
            <w:tcW w:w="86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8647D5" w:rsidRPr="0023683C" w:rsidRDefault="008647D5" w:rsidP="006211CF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3683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Generative Altruism Scale (GALS; </w:t>
            </w:r>
            <w:proofErr w:type="spellStart"/>
            <w:r w:rsidRPr="0023683C">
              <w:rPr>
                <w:rFonts w:ascii="Times New Roman" w:eastAsia="Times New Roman" w:hAnsi="Times New Roman" w:cs="Times New Roman"/>
                <w:sz w:val="20"/>
                <w:szCs w:val="20"/>
              </w:rPr>
              <w:t>Büssing</w:t>
            </w:r>
            <w:proofErr w:type="spellEnd"/>
            <w:r w:rsidRPr="0023683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13</w:t>
            </w:r>
            <w:r w:rsidRPr="0023683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590" w:type="pct"/>
            <w:tcBorders>
              <w:top w:val="nil"/>
              <w:bottom w:val="single" w:sz="4" w:space="0" w:color="auto"/>
            </w:tcBorders>
          </w:tcPr>
          <w:p w:rsidR="008647D5" w:rsidRPr="0023683C" w:rsidRDefault="008647D5" w:rsidP="006211C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683C">
              <w:rPr>
                <w:rFonts w:ascii="Times New Roman" w:hAnsi="Times New Roman" w:cs="Times New Roman"/>
                <w:sz w:val="20"/>
                <w:szCs w:val="20"/>
              </w:rPr>
              <w:t>Altrustic attitudes and behaviors</w:t>
            </w:r>
          </w:p>
        </w:tc>
        <w:tc>
          <w:tcPr>
            <w:tcW w:w="868" w:type="pct"/>
            <w:tcBorders>
              <w:top w:val="nil"/>
              <w:bottom w:val="single" w:sz="4" w:space="0" w:color="auto"/>
            </w:tcBorders>
          </w:tcPr>
          <w:p w:rsidR="008647D5" w:rsidRPr="0023683C" w:rsidRDefault="008647D5" w:rsidP="006211C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683C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23683C">
              <w:rPr>
                <w:rFonts w:ascii="Times New Roman" w:hAnsi="Times New Roman" w:cs="Times New Roman"/>
                <w:sz w:val="20"/>
                <w:szCs w:val="20"/>
              </w:rPr>
              <w:t>=873 adolescents/</w:t>
            </w:r>
          </w:p>
          <w:p w:rsidR="008647D5" w:rsidRPr="0023683C" w:rsidRDefault="008647D5" w:rsidP="006211CF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3683C">
              <w:rPr>
                <w:rFonts w:ascii="Times New Roman" w:hAnsi="Times New Roman" w:cs="Times New Roman"/>
                <w:sz w:val="20"/>
                <w:szCs w:val="20"/>
              </w:rPr>
              <w:t xml:space="preserve">young adults, Germany 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647D5" w:rsidRPr="0023683C" w:rsidRDefault="008647D5" w:rsidP="006211C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683C">
              <w:rPr>
                <w:rFonts w:ascii="Times New Roman" w:hAnsi="Times New Roman" w:cs="Times New Roman"/>
                <w:sz w:val="20"/>
                <w:szCs w:val="20"/>
              </w:rPr>
              <w:t xml:space="preserve">Mean= 19.1 years </w:t>
            </w:r>
          </w:p>
        </w:tc>
        <w:tc>
          <w:tcPr>
            <w:tcW w:w="648" w:type="pct"/>
            <w:tcBorders>
              <w:top w:val="nil"/>
              <w:bottom w:val="single" w:sz="4" w:space="0" w:color="auto"/>
            </w:tcBorders>
          </w:tcPr>
          <w:p w:rsidR="008647D5" w:rsidRPr="0023683C" w:rsidRDefault="008647D5" w:rsidP="006211C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683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29" w:type="pct"/>
            <w:tcBorders>
              <w:top w:val="nil"/>
              <w:bottom w:val="single" w:sz="4" w:space="0" w:color="auto"/>
            </w:tcBorders>
          </w:tcPr>
          <w:p w:rsidR="008647D5" w:rsidRPr="0023683C" w:rsidRDefault="008647D5" w:rsidP="006211C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647D5" w:rsidRPr="0023683C" w:rsidRDefault="008647D5" w:rsidP="006211C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683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76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8647D5" w:rsidRPr="0023683C" w:rsidRDefault="008647D5" w:rsidP="006211C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683C">
              <w:rPr>
                <w:rFonts w:ascii="Times New Roman" w:hAnsi="Times New Roman" w:cs="Times New Roman"/>
                <w:sz w:val="20"/>
                <w:szCs w:val="20"/>
              </w:rPr>
              <w:t>“When I see suffering, I try tofind ways toalleviate it.</w:t>
            </w:r>
          </w:p>
          <w:p w:rsidR="008647D5" w:rsidRPr="0023683C" w:rsidRDefault="008647D5" w:rsidP="006211C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683C">
              <w:rPr>
                <w:rFonts w:ascii="Times New Roman" w:hAnsi="Times New Roman" w:cs="Times New Roman"/>
                <w:sz w:val="20"/>
                <w:szCs w:val="20"/>
              </w:rPr>
              <w:t>When I see individuals in need, I ask them how I can help.”</w:t>
            </w:r>
          </w:p>
        </w:tc>
      </w:tr>
    </w:tbl>
    <w:p w:rsidR="0023683C" w:rsidRDefault="0023683C" w:rsidP="009E5710">
      <w:pPr>
        <w:spacing w:line="360" w:lineRule="auto"/>
        <w:contextualSpacing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br w:type="page"/>
      </w:r>
      <w:bookmarkStart w:id="0" w:name="_GoBack"/>
      <w:bookmarkEnd w:id="0"/>
    </w:p>
    <w:p w:rsidR="009E5710" w:rsidRPr="000371C9" w:rsidRDefault="009E5710" w:rsidP="009E5710">
      <w:pPr>
        <w:spacing w:line="360" w:lineRule="auto"/>
        <w:contextualSpacing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FC0D8F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 xml:space="preserve">Table </w:t>
      </w:r>
      <w:r w:rsidR="008C64ED">
        <w:rPr>
          <w:rFonts w:ascii="Times New Roman" w:hAnsi="Times New Roman" w:cs="Times New Roman"/>
          <w:b/>
          <w:bCs/>
          <w:color w:val="000000"/>
          <w:sz w:val="24"/>
          <w:szCs w:val="24"/>
        </w:rPr>
        <w:t>S</w:t>
      </w:r>
      <w:r w:rsidR="008647D5">
        <w:rPr>
          <w:rFonts w:ascii="Times New Roman" w:hAnsi="Times New Roman" w:cs="Times New Roman"/>
          <w:b/>
          <w:bCs/>
          <w:color w:val="000000"/>
          <w:sz w:val="24"/>
          <w:szCs w:val="24"/>
        </w:rPr>
        <w:t>2</w:t>
      </w:r>
      <w:r w:rsidRPr="00FC0D8F">
        <w:rPr>
          <w:rFonts w:ascii="Times New Roman" w:hAnsi="Times New Roman" w:cs="Times New Roman"/>
          <w:b/>
          <w:bCs/>
          <w:color w:val="000000"/>
          <w:sz w:val="24"/>
          <w:szCs w:val="24"/>
        </w:rPr>
        <w:t>.</w:t>
      </w:r>
      <w:r w:rsidRPr="008D741D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6A67F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Model Fit Indices From Tests of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Measurement</w:t>
      </w:r>
      <w:r w:rsidRPr="00FC0D8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Invariance </w:t>
      </w:r>
      <w:r w:rsidRPr="008D741D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 </w:t>
      </w:r>
      <w:r w:rsidRPr="000371C9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</w:p>
    <w:tbl>
      <w:tblPr>
        <w:tblW w:w="129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40"/>
        <w:gridCol w:w="866"/>
        <w:gridCol w:w="1204"/>
        <w:gridCol w:w="1068"/>
        <w:gridCol w:w="1137"/>
        <w:gridCol w:w="1136"/>
        <w:gridCol w:w="1136"/>
        <w:gridCol w:w="1136"/>
        <w:gridCol w:w="1137"/>
      </w:tblGrid>
      <w:tr w:rsidR="00D936F6" w:rsidRPr="0023683C" w:rsidTr="0023683C">
        <w:tc>
          <w:tcPr>
            <w:tcW w:w="41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30248C" w:rsidRPr="0023683C" w:rsidRDefault="0023683C" w:rsidP="0023683C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C3F20">
              <w:rPr>
                <w:rFonts w:ascii="Times New Roman" w:hAnsi="Times New Roman" w:cs="Times New Roman"/>
                <w:sz w:val="20"/>
                <w:szCs w:val="20"/>
              </w:rPr>
              <w:t>Measurement Invariance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30248C" w:rsidRPr="0023683C" w:rsidRDefault="0030248C" w:rsidP="0023683C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683C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120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30248C" w:rsidRPr="0023683C" w:rsidRDefault="0030248C" w:rsidP="0023683C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683C">
              <w:rPr>
                <w:rFonts w:ascii="Times New Roman" w:hAnsi="Times New Roman" w:cs="Times New Roman"/>
                <w:bCs/>
                <w:noProof w:val="0"/>
                <w:sz w:val="20"/>
                <w:szCs w:val="20"/>
              </w:rPr>
              <w:t>SB-χ</w:t>
            </w:r>
            <w:r w:rsidRPr="0023683C">
              <w:rPr>
                <w:rFonts w:ascii="Times New Roman" w:hAnsi="Times New Roman" w:cs="Times New Roman"/>
                <w:bCs/>
                <w:noProof w:val="0"/>
                <w:sz w:val="20"/>
                <w:szCs w:val="20"/>
                <w:vertAlign w:val="superscript"/>
              </w:rPr>
              <w:t>2</w:t>
            </w:r>
            <w:r w:rsidRPr="0023683C">
              <w:rPr>
                <w:rFonts w:ascii="Times New Roman" w:hAnsi="Times New Roman" w:cs="Times New Roman"/>
                <w:bCs/>
                <w:noProof w:val="0"/>
                <w:sz w:val="20"/>
                <w:szCs w:val="20"/>
              </w:rPr>
              <w:t xml:space="preserve"> </w:t>
            </w:r>
          </w:p>
        </w:tc>
        <w:tc>
          <w:tcPr>
            <w:tcW w:w="106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30248C" w:rsidRPr="0023683C" w:rsidRDefault="0030248C" w:rsidP="0023683C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683C">
              <w:rPr>
                <w:rFonts w:ascii="Times New Roman" w:hAnsi="Times New Roman" w:cs="Times New Roman"/>
                <w:bCs/>
                <w:noProof w:val="0"/>
                <w:sz w:val="20"/>
                <w:szCs w:val="20"/>
              </w:rPr>
              <w:t>ΔSB-χ</w:t>
            </w:r>
            <w:r w:rsidRPr="0023683C">
              <w:rPr>
                <w:rFonts w:ascii="Times New Roman" w:hAnsi="Times New Roman" w:cs="Times New Roman"/>
                <w:bCs/>
                <w:noProof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30248C" w:rsidRPr="0023683C" w:rsidRDefault="0030248C" w:rsidP="0023683C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3683C">
              <w:rPr>
                <w:rFonts w:ascii="Times New Roman" w:hAnsi="Times New Roman" w:cs="Times New Roman"/>
                <w:bCs/>
                <w:noProof w:val="0"/>
                <w:sz w:val="20"/>
                <w:szCs w:val="20"/>
              </w:rPr>
              <w:t>p</w:t>
            </w:r>
            <w:r w:rsidRPr="0023683C">
              <w:rPr>
                <w:rFonts w:ascii="Times New Roman" w:hAnsi="Times New Roman" w:cs="Times New Roman"/>
                <w:bCs/>
                <w:noProof w:val="0"/>
                <w:sz w:val="20"/>
                <w:szCs w:val="20"/>
                <w:vertAlign w:val="subscript"/>
              </w:rPr>
              <w:t>ΔSB</w:t>
            </w:r>
            <w:proofErr w:type="spellEnd"/>
            <w:r w:rsidRPr="0023683C">
              <w:rPr>
                <w:rFonts w:ascii="Times New Roman" w:hAnsi="Times New Roman" w:cs="Times New Roman"/>
                <w:bCs/>
                <w:noProof w:val="0"/>
                <w:sz w:val="20"/>
                <w:szCs w:val="20"/>
                <w:vertAlign w:val="subscript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30248C" w:rsidRPr="0023683C" w:rsidRDefault="0030248C" w:rsidP="0023683C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683C">
              <w:rPr>
                <w:rFonts w:ascii="Times New Roman" w:hAnsi="Times New Roman" w:cs="Times New Roman"/>
                <w:bCs/>
                <w:noProof w:val="0"/>
                <w:sz w:val="20"/>
                <w:szCs w:val="20"/>
              </w:rPr>
              <w:t>CFI</w:t>
            </w:r>
          </w:p>
        </w:tc>
        <w:tc>
          <w:tcPr>
            <w:tcW w:w="113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30248C" w:rsidRPr="0023683C" w:rsidRDefault="0030248C" w:rsidP="0023683C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683C">
              <w:rPr>
                <w:rFonts w:ascii="Times New Roman" w:hAnsi="Times New Roman" w:cs="Times New Roman"/>
                <w:bCs/>
                <w:noProof w:val="0"/>
                <w:sz w:val="20"/>
                <w:szCs w:val="20"/>
              </w:rPr>
              <w:t>TLI</w:t>
            </w:r>
          </w:p>
        </w:tc>
        <w:tc>
          <w:tcPr>
            <w:tcW w:w="113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30248C" w:rsidRPr="0023683C" w:rsidRDefault="0030248C" w:rsidP="0023683C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683C">
              <w:rPr>
                <w:rFonts w:ascii="Times New Roman" w:hAnsi="Times New Roman" w:cs="Times New Roman"/>
                <w:bCs/>
                <w:noProof w:val="0"/>
                <w:sz w:val="20"/>
                <w:szCs w:val="20"/>
              </w:rPr>
              <w:t>RMSEA</w:t>
            </w:r>
          </w:p>
        </w:tc>
        <w:tc>
          <w:tcPr>
            <w:tcW w:w="113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0248C" w:rsidRPr="0023683C" w:rsidRDefault="0030248C" w:rsidP="0023683C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683C">
              <w:rPr>
                <w:rFonts w:ascii="Times New Roman" w:hAnsi="Times New Roman" w:cs="Times New Roman"/>
                <w:bCs/>
                <w:noProof w:val="0"/>
                <w:sz w:val="20"/>
                <w:szCs w:val="20"/>
              </w:rPr>
              <w:t>p</w:t>
            </w:r>
            <w:r w:rsidRPr="0023683C">
              <w:rPr>
                <w:rFonts w:ascii="Times New Roman" w:hAnsi="Times New Roman" w:cs="Times New Roman"/>
                <w:bCs/>
                <w:noProof w:val="0"/>
                <w:sz w:val="20"/>
                <w:szCs w:val="20"/>
                <w:vertAlign w:val="subscript"/>
              </w:rPr>
              <w:t xml:space="preserve">(RMSEA) </w:t>
            </w:r>
          </w:p>
        </w:tc>
      </w:tr>
      <w:tr w:rsidR="00D936F6" w:rsidRPr="0023683C" w:rsidTr="0023683C">
        <w:tc>
          <w:tcPr>
            <w:tcW w:w="414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:rsidR="0030248C" w:rsidRPr="0023683C" w:rsidRDefault="0030248C" w:rsidP="00716C90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683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 xml:space="preserve">Configural Invariance </w:t>
            </w:r>
          </w:p>
        </w:tc>
        <w:tc>
          <w:tcPr>
            <w:tcW w:w="86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0248C" w:rsidRPr="0023683C" w:rsidRDefault="00A367E2" w:rsidP="00716C90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683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0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0248C" w:rsidRPr="0023683C" w:rsidRDefault="00A367E2" w:rsidP="00716C90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683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30248C" w:rsidRPr="0023683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683C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  <w:p w:rsidR="0030248C" w:rsidRPr="0023683C" w:rsidRDefault="0030248C" w:rsidP="00A367E2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683C">
              <w:rPr>
                <w:rFonts w:ascii="Times New Roman" w:hAnsi="Times New Roman" w:cs="Times New Roman"/>
                <w:sz w:val="20"/>
                <w:szCs w:val="20"/>
              </w:rPr>
              <w:t>p=0.</w:t>
            </w:r>
            <w:r w:rsidR="00A367E2" w:rsidRPr="0023683C">
              <w:rPr>
                <w:rFonts w:ascii="Times New Roman" w:hAnsi="Times New Roman" w:cs="Times New Roman"/>
                <w:sz w:val="20"/>
                <w:szCs w:val="20"/>
              </w:rPr>
              <w:t>775</w:t>
            </w:r>
          </w:p>
        </w:tc>
        <w:tc>
          <w:tcPr>
            <w:tcW w:w="106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0248C" w:rsidRPr="0023683C" w:rsidRDefault="0030248C" w:rsidP="00716C90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683C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13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0248C" w:rsidRPr="0023683C" w:rsidRDefault="0030248C" w:rsidP="00716C90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683C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1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0248C" w:rsidRPr="0023683C" w:rsidRDefault="00A367E2" w:rsidP="00A367E2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683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0248C" w:rsidRPr="0023683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683C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1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0248C" w:rsidRPr="0023683C" w:rsidRDefault="00A367E2" w:rsidP="00A367E2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683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0248C" w:rsidRPr="0023683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683C">
              <w:rPr>
                <w:rFonts w:ascii="Times New Roman" w:hAnsi="Times New Roman" w:cs="Times New Roman"/>
                <w:sz w:val="20"/>
                <w:szCs w:val="20"/>
              </w:rPr>
              <w:t>023</w:t>
            </w:r>
          </w:p>
        </w:tc>
        <w:tc>
          <w:tcPr>
            <w:tcW w:w="11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0248C" w:rsidRPr="0023683C" w:rsidRDefault="0030248C" w:rsidP="00A367E2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683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A367E2" w:rsidRPr="0023683C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137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30248C" w:rsidRPr="0023683C" w:rsidRDefault="0030248C" w:rsidP="00A367E2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683C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A367E2" w:rsidRPr="0023683C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D936F6" w:rsidRPr="0023683C" w:rsidTr="0023683C">
        <w:tc>
          <w:tcPr>
            <w:tcW w:w="414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3118ED" w:rsidRPr="0023683C" w:rsidRDefault="0030248C" w:rsidP="00716C90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683C">
              <w:rPr>
                <w:rFonts w:ascii="Times New Roman" w:hAnsi="Times New Roman" w:cs="Times New Roman"/>
                <w:sz w:val="20"/>
                <w:szCs w:val="20"/>
              </w:rPr>
              <w:t xml:space="preserve">Weak Factorial </w:t>
            </w:r>
          </w:p>
          <w:p w:rsidR="0030248C" w:rsidRPr="0023683C" w:rsidRDefault="0030248C" w:rsidP="00716C90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683C">
              <w:rPr>
                <w:rFonts w:ascii="Times New Roman" w:hAnsi="Times New Roman" w:cs="Times New Roman"/>
                <w:sz w:val="20"/>
                <w:szCs w:val="20"/>
              </w:rPr>
              <w:t>(i.e., metric)</w:t>
            </w:r>
            <w:r w:rsidRPr="0023683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 xml:space="preserve"> Invariance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</w:tcPr>
          <w:p w:rsidR="0030248C" w:rsidRPr="0023683C" w:rsidRDefault="00C13F20" w:rsidP="00716C90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683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</w:tcPr>
          <w:p w:rsidR="0030248C" w:rsidRPr="0023683C" w:rsidRDefault="00C13F20" w:rsidP="00716C90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683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30248C" w:rsidRPr="0023683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683C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  <w:p w:rsidR="0030248C" w:rsidRPr="0023683C" w:rsidRDefault="0030248C" w:rsidP="00C13F20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683C">
              <w:rPr>
                <w:rFonts w:ascii="Times New Roman" w:hAnsi="Times New Roman" w:cs="Times New Roman"/>
                <w:sz w:val="20"/>
                <w:szCs w:val="20"/>
              </w:rPr>
              <w:t>p=0.</w:t>
            </w:r>
            <w:r w:rsidR="00C13F20" w:rsidRPr="0023683C">
              <w:rPr>
                <w:rFonts w:ascii="Times New Roman" w:hAnsi="Times New Roman" w:cs="Times New Roman"/>
                <w:sz w:val="20"/>
                <w:szCs w:val="20"/>
              </w:rPr>
              <w:t>057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</w:tcPr>
          <w:p w:rsidR="0030248C" w:rsidRPr="0023683C" w:rsidRDefault="00C0728A" w:rsidP="00C0728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683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30248C" w:rsidRPr="0023683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683C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</w:tcPr>
          <w:p w:rsidR="0030248C" w:rsidRPr="0023683C" w:rsidRDefault="0030248C" w:rsidP="00C0728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683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0728A" w:rsidRPr="0023683C">
              <w:rPr>
                <w:rFonts w:ascii="Times New Roman" w:hAnsi="Times New Roman" w:cs="Times New Roman"/>
                <w:sz w:val="20"/>
                <w:szCs w:val="20"/>
              </w:rPr>
              <w:t>007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:rsidR="0030248C" w:rsidRPr="0023683C" w:rsidRDefault="0030248C" w:rsidP="00B76CD6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683C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B76CD6" w:rsidRPr="0023683C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:rsidR="0030248C" w:rsidRPr="0023683C" w:rsidRDefault="0030248C" w:rsidP="00B76CD6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683C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B76CD6" w:rsidRPr="0023683C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:rsidR="0030248C" w:rsidRPr="0023683C" w:rsidRDefault="0030248C" w:rsidP="00E90FE8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683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E90FE8" w:rsidRPr="0023683C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13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0248C" w:rsidRPr="0023683C" w:rsidRDefault="0030248C" w:rsidP="00E90FE8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683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90FE8" w:rsidRPr="0023683C">
              <w:rPr>
                <w:rFonts w:ascii="Times New Roman" w:hAnsi="Times New Roman" w:cs="Times New Roman"/>
                <w:sz w:val="20"/>
                <w:szCs w:val="20"/>
              </w:rPr>
              <w:t>287</w:t>
            </w:r>
          </w:p>
        </w:tc>
      </w:tr>
      <w:tr w:rsidR="00D936F6" w:rsidRPr="0023683C" w:rsidTr="0023683C">
        <w:tc>
          <w:tcPr>
            <w:tcW w:w="414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30248C" w:rsidRPr="0023683C" w:rsidRDefault="009E3A68" w:rsidP="00716C90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683C">
              <w:rPr>
                <w:rFonts w:ascii="Times New Roman" w:hAnsi="Times New Roman" w:cs="Times New Roman"/>
                <w:sz w:val="20"/>
                <w:szCs w:val="20"/>
              </w:rPr>
              <w:t xml:space="preserve">Partial </w:t>
            </w:r>
            <w:r w:rsidR="002F424B" w:rsidRPr="0023683C">
              <w:rPr>
                <w:rFonts w:ascii="Times New Roman" w:hAnsi="Times New Roman" w:cs="Times New Roman"/>
                <w:sz w:val="20"/>
                <w:szCs w:val="20"/>
              </w:rPr>
              <w:t>Weak Factorial (i.e., metric)</w:t>
            </w:r>
            <w:r w:rsidR="002F424B" w:rsidRPr="0023683C">
              <w:rPr>
                <w:rFonts w:ascii="Times New Roman" w:hAnsi="Times New Roman" w:cs="Times New Roman"/>
                <w:noProof w:val="0"/>
                <w:sz w:val="20"/>
                <w:szCs w:val="20"/>
              </w:rPr>
              <w:t xml:space="preserve"> Invariance 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</w:tcPr>
          <w:p w:rsidR="0030248C" w:rsidRPr="0023683C" w:rsidRDefault="009E3A68" w:rsidP="0014410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683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4410C" w:rsidRPr="0023683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</w:tcPr>
          <w:p w:rsidR="0030248C" w:rsidRPr="0023683C" w:rsidRDefault="0014410C" w:rsidP="00716C90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683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30248C" w:rsidRPr="0023683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683C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  <w:p w:rsidR="0030248C" w:rsidRPr="0023683C" w:rsidRDefault="0030248C" w:rsidP="0014410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683C">
              <w:rPr>
                <w:rFonts w:ascii="Times New Roman" w:hAnsi="Times New Roman" w:cs="Times New Roman"/>
                <w:sz w:val="20"/>
                <w:szCs w:val="20"/>
              </w:rPr>
              <w:t>p=0.</w:t>
            </w:r>
            <w:r w:rsidR="0014410C" w:rsidRPr="0023683C">
              <w:rPr>
                <w:rFonts w:ascii="Times New Roman" w:hAnsi="Times New Roman" w:cs="Times New Roman"/>
                <w:sz w:val="20"/>
                <w:szCs w:val="20"/>
              </w:rPr>
              <w:t>332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</w:tcPr>
          <w:p w:rsidR="0030248C" w:rsidRPr="0023683C" w:rsidRDefault="00386174" w:rsidP="00716C90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683C">
              <w:rPr>
                <w:rFonts w:ascii="Times New Roman" w:hAnsi="Times New Roman" w:cs="Times New Roman"/>
                <w:sz w:val="20"/>
                <w:szCs w:val="20"/>
              </w:rPr>
              <w:t>7.59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</w:tcPr>
          <w:p w:rsidR="0030248C" w:rsidRPr="0023683C" w:rsidRDefault="0030248C" w:rsidP="00386174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683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386174" w:rsidRPr="0023683C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:rsidR="0030248C" w:rsidRPr="0023683C" w:rsidRDefault="0030248C" w:rsidP="00FC783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683C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="00FC783D" w:rsidRPr="0023683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:rsidR="0030248C" w:rsidRPr="0023683C" w:rsidRDefault="0030248C" w:rsidP="00FC783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683C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="00FC783D" w:rsidRPr="0023683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:rsidR="0030248C" w:rsidRPr="0023683C" w:rsidRDefault="0030248C" w:rsidP="00FC783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683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FC783D" w:rsidRPr="0023683C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13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0248C" w:rsidRPr="0023683C" w:rsidRDefault="0030248C" w:rsidP="00FC783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683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C783D" w:rsidRPr="0023683C">
              <w:rPr>
                <w:rFonts w:ascii="Times New Roman" w:hAnsi="Times New Roman" w:cs="Times New Roman"/>
                <w:sz w:val="20"/>
                <w:szCs w:val="20"/>
              </w:rPr>
              <w:t>676</w:t>
            </w:r>
          </w:p>
        </w:tc>
      </w:tr>
      <w:tr w:rsidR="00832588" w:rsidRPr="0023683C" w:rsidTr="0023683C">
        <w:tc>
          <w:tcPr>
            <w:tcW w:w="414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2F424B" w:rsidRPr="0023683C" w:rsidRDefault="002F424B" w:rsidP="00716C90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683C">
              <w:rPr>
                <w:rFonts w:ascii="Times New Roman" w:hAnsi="Times New Roman" w:cs="Times New Roman"/>
                <w:sz w:val="20"/>
                <w:szCs w:val="20"/>
              </w:rPr>
              <w:t>Partial Strong Factorial (i.e., scalar) Invariance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</w:tcPr>
          <w:p w:rsidR="002F424B" w:rsidRPr="0023683C" w:rsidRDefault="00AC184F" w:rsidP="0014410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683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</w:tcPr>
          <w:p w:rsidR="002F424B" w:rsidRPr="0023683C" w:rsidRDefault="00AC184F" w:rsidP="00716C90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683C">
              <w:rPr>
                <w:rFonts w:ascii="Times New Roman" w:hAnsi="Times New Roman" w:cs="Times New Roman"/>
                <w:sz w:val="20"/>
                <w:szCs w:val="20"/>
              </w:rPr>
              <w:t>16.56</w:t>
            </w:r>
          </w:p>
          <w:p w:rsidR="00AC184F" w:rsidRPr="0023683C" w:rsidRDefault="00AC184F" w:rsidP="00AC184F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683C">
              <w:rPr>
                <w:rFonts w:ascii="Times New Roman" w:hAnsi="Times New Roman" w:cs="Times New Roman"/>
                <w:sz w:val="20"/>
                <w:szCs w:val="20"/>
              </w:rPr>
              <w:t>p=0.346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</w:tcPr>
          <w:p w:rsidR="002F424B" w:rsidRPr="0023683C" w:rsidRDefault="00591E08" w:rsidP="00716C90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683C">
              <w:rPr>
                <w:rFonts w:ascii="Times New Roman" w:hAnsi="Times New Roman" w:cs="Times New Roman"/>
                <w:sz w:val="20"/>
                <w:szCs w:val="20"/>
              </w:rPr>
              <w:t>4.14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</w:tcPr>
          <w:p w:rsidR="002F424B" w:rsidRPr="0023683C" w:rsidRDefault="005D1E09" w:rsidP="00386174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683C">
              <w:rPr>
                <w:rFonts w:ascii="Times New Roman" w:hAnsi="Times New Roman" w:cs="Times New Roman"/>
                <w:sz w:val="20"/>
                <w:szCs w:val="20"/>
              </w:rPr>
              <w:t>0.391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:rsidR="002F424B" w:rsidRPr="0023683C" w:rsidRDefault="00C91ABE" w:rsidP="00FC783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683C">
              <w:rPr>
                <w:rFonts w:ascii="Times New Roman" w:hAnsi="Times New Roman" w:cs="Times New Roman"/>
                <w:sz w:val="20"/>
                <w:szCs w:val="20"/>
              </w:rPr>
              <w:t>0.995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:rsidR="002F424B" w:rsidRPr="0023683C" w:rsidRDefault="00C91ABE" w:rsidP="00FC783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683C">
              <w:rPr>
                <w:rFonts w:ascii="Times New Roman" w:hAnsi="Times New Roman" w:cs="Times New Roman"/>
                <w:sz w:val="20"/>
                <w:szCs w:val="20"/>
              </w:rPr>
              <w:t>0.994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:rsidR="002F424B" w:rsidRPr="0023683C" w:rsidRDefault="00C91ABE" w:rsidP="00FC783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683C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113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F424B" w:rsidRPr="0023683C" w:rsidRDefault="00C91ABE" w:rsidP="00FC783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683C">
              <w:rPr>
                <w:rFonts w:ascii="Times New Roman" w:hAnsi="Times New Roman" w:cs="Times New Roman"/>
                <w:sz w:val="20"/>
                <w:szCs w:val="20"/>
              </w:rPr>
              <w:t>0.737</w:t>
            </w:r>
          </w:p>
        </w:tc>
      </w:tr>
      <w:tr w:rsidR="00832588" w:rsidRPr="0023683C" w:rsidTr="0023683C">
        <w:tc>
          <w:tcPr>
            <w:tcW w:w="41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5C7D12" w:rsidRPr="0023683C" w:rsidRDefault="005C7D12" w:rsidP="005C7D12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683C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</w:rPr>
              <w:t>Partial Strict Factorial (i.e., residual) Invariance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C7D12" w:rsidRPr="0023683C" w:rsidRDefault="006C4CA2" w:rsidP="0014410C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683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0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C7D12" w:rsidRPr="0023683C" w:rsidRDefault="002D7F61" w:rsidP="00716C90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683C">
              <w:rPr>
                <w:rFonts w:ascii="Times New Roman" w:hAnsi="Times New Roman" w:cs="Times New Roman"/>
                <w:sz w:val="20"/>
                <w:szCs w:val="20"/>
              </w:rPr>
              <w:t>20.207</w:t>
            </w:r>
          </w:p>
          <w:p w:rsidR="002D7F61" w:rsidRPr="0023683C" w:rsidRDefault="002D7F61" w:rsidP="00716C90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683C">
              <w:rPr>
                <w:rFonts w:ascii="Times New Roman" w:hAnsi="Times New Roman" w:cs="Times New Roman"/>
                <w:sz w:val="20"/>
                <w:szCs w:val="20"/>
              </w:rPr>
              <w:t>p=0.445</w:t>
            </w:r>
          </w:p>
        </w:tc>
        <w:tc>
          <w:tcPr>
            <w:tcW w:w="10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C7D12" w:rsidRPr="0023683C" w:rsidRDefault="00E07AA6" w:rsidP="00716C90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683C">
              <w:rPr>
                <w:rFonts w:ascii="Times New Roman" w:hAnsi="Times New Roman" w:cs="Times New Roman"/>
                <w:sz w:val="20"/>
                <w:szCs w:val="20"/>
              </w:rPr>
              <w:t>3.65</w:t>
            </w:r>
          </w:p>
        </w:tc>
        <w:tc>
          <w:tcPr>
            <w:tcW w:w="113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C7D12" w:rsidRPr="0023683C" w:rsidRDefault="00380114" w:rsidP="00386174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683C">
              <w:rPr>
                <w:rFonts w:ascii="Times New Roman" w:hAnsi="Times New Roman" w:cs="Times New Roman"/>
                <w:sz w:val="20"/>
                <w:szCs w:val="20"/>
              </w:rPr>
              <w:t>0.504</w:t>
            </w:r>
          </w:p>
        </w:tc>
        <w:tc>
          <w:tcPr>
            <w:tcW w:w="11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C7D12" w:rsidRPr="0023683C" w:rsidRDefault="002D7F61" w:rsidP="00FC783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683C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11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C7D12" w:rsidRPr="0023683C" w:rsidRDefault="002D7F61" w:rsidP="00FC783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683C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11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C7D12" w:rsidRPr="0023683C" w:rsidRDefault="002D7F61" w:rsidP="00FC783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683C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13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5C7D12" w:rsidRPr="0023683C" w:rsidRDefault="002D7F61" w:rsidP="00FC783D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3683C">
              <w:rPr>
                <w:rFonts w:ascii="Times New Roman" w:hAnsi="Times New Roman" w:cs="Times New Roman"/>
                <w:sz w:val="20"/>
                <w:szCs w:val="20"/>
              </w:rPr>
              <w:t>0.848</w:t>
            </w:r>
          </w:p>
        </w:tc>
      </w:tr>
    </w:tbl>
    <w:p w:rsidR="0030248C" w:rsidRPr="006A67F7" w:rsidRDefault="0023683C" w:rsidP="0030248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 w:val="0"/>
          <w:sz w:val="24"/>
          <w:szCs w:val="24"/>
        </w:rPr>
      </w:pPr>
      <w:r w:rsidRPr="0023683C">
        <w:rPr>
          <w:rFonts w:ascii="Times New Roman" w:hAnsi="Times New Roman" w:cs="Times New Roman"/>
          <w:i/>
          <w:iCs/>
          <w:noProof w:val="0"/>
          <w:sz w:val="24"/>
          <w:szCs w:val="24"/>
        </w:rPr>
        <w:t>Notes.</w:t>
      </w:r>
      <w:r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r w:rsidR="0030248C" w:rsidRPr="006A67F7">
        <w:rPr>
          <w:rFonts w:ascii="Times New Roman" w:hAnsi="Times New Roman" w:cs="Times New Roman"/>
          <w:noProof w:val="0"/>
          <w:sz w:val="24"/>
          <w:szCs w:val="24"/>
        </w:rPr>
        <w:t>df--degrees of freedom; SB-χ2--</w:t>
      </w:r>
      <w:proofErr w:type="spellStart"/>
      <w:r w:rsidR="0030248C" w:rsidRPr="006A67F7">
        <w:rPr>
          <w:rFonts w:ascii="Times New Roman" w:hAnsi="Times New Roman" w:cs="Times New Roman"/>
          <w:noProof w:val="0"/>
          <w:sz w:val="24"/>
          <w:szCs w:val="24"/>
        </w:rPr>
        <w:t>Satorra-Bentler</w:t>
      </w:r>
      <w:proofErr w:type="spellEnd"/>
      <w:r w:rsidR="0030248C" w:rsidRPr="006A67F7">
        <w:rPr>
          <w:rFonts w:ascii="Times New Roman" w:hAnsi="Times New Roman" w:cs="Times New Roman"/>
          <w:noProof w:val="0"/>
          <w:sz w:val="24"/>
          <w:szCs w:val="24"/>
        </w:rPr>
        <w:t xml:space="preserve"> chi-square statistic; CFI--comparative fit index; TLI--Tucker Lewis Index; RMSEA--root mean square error of approximation</w:t>
      </w:r>
    </w:p>
    <w:p w:rsidR="007E4168" w:rsidRDefault="007E4168"/>
    <w:p w:rsidR="002146A0" w:rsidRDefault="002146A0"/>
    <w:p w:rsidR="002146A0" w:rsidRDefault="002146A0"/>
    <w:p w:rsidR="00870D4C" w:rsidRDefault="00870D4C" w:rsidP="003573D3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sectPr w:rsidR="00870D4C" w:rsidSect="0023683C">
      <w:headerReference w:type="default" r:id="rId7"/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64097" w:rsidRDefault="00164097" w:rsidP="000631BF">
      <w:pPr>
        <w:spacing w:after="0" w:line="240" w:lineRule="auto"/>
      </w:pPr>
      <w:r>
        <w:separator/>
      </w:r>
    </w:p>
  </w:endnote>
  <w:endnote w:type="continuationSeparator" w:id="0">
    <w:p w:rsidR="00164097" w:rsidRDefault="00164097" w:rsidP="000631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noProof w:val="0"/>
      </w:rPr>
      <w:id w:val="-187174854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52183" w:rsidRDefault="00E52183">
        <w:pPr>
          <w:pStyle w:val="Footer"/>
          <w:jc w:val="right"/>
        </w:pPr>
        <w:r>
          <w:rPr>
            <w:noProof w:val="0"/>
          </w:rPr>
          <w:fldChar w:fldCharType="begin"/>
        </w:r>
        <w:r>
          <w:instrText xml:space="preserve"> PAGE   \* MERGEFORMAT </w:instrText>
        </w:r>
        <w:r>
          <w:rPr>
            <w:noProof w:val="0"/>
          </w:rPr>
          <w:fldChar w:fldCharType="separate"/>
        </w:r>
        <w:r w:rsidR="00F36727">
          <w:t>2</w:t>
        </w:r>
        <w:r>
          <w:fldChar w:fldCharType="end"/>
        </w:r>
      </w:p>
    </w:sdtContent>
  </w:sdt>
  <w:p w:rsidR="00E52183" w:rsidRDefault="00E5218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64097" w:rsidRDefault="00164097" w:rsidP="000631BF">
      <w:pPr>
        <w:spacing w:after="0" w:line="240" w:lineRule="auto"/>
      </w:pPr>
      <w:r>
        <w:separator/>
      </w:r>
    </w:p>
  </w:footnote>
  <w:footnote w:type="continuationSeparator" w:id="0">
    <w:p w:rsidR="00164097" w:rsidRDefault="00164097" w:rsidP="000631B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3683C" w:rsidRPr="0023683C" w:rsidRDefault="0023683C" w:rsidP="0023683C">
    <w:pPr>
      <w:spacing w:after="0" w:line="240" w:lineRule="auto"/>
      <w:contextualSpacing/>
      <w:rPr>
        <w:sz w:val="16"/>
        <w:szCs w:val="16"/>
      </w:rPr>
    </w:pPr>
    <w:r w:rsidRPr="0023683C">
      <w:rPr>
        <w:rFonts w:ascii="Times New Roman" w:eastAsia="Times New Roman" w:hAnsi="Times New Roman" w:cs="Times New Roman"/>
        <w:sz w:val="18"/>
        <w:szCs w:val="18"/>
      </w:rPr>
      <w:t xml:space="preserve">Accepted Publicatin in </w:t>
    </w:r>
    <w:r w:rsidRPr="0023683C">
      <w:rPr>
        <w:rFonts w:ascii="Times New Roman" w:eastAsia="Times New Roman" w:hAnsi="Times New Roman" w:cs="Times New Roman"/>
        <w:i/>
        <w:iCs/>
        <w:sz w:val="18"/>
        <w:szCs w:val="18"/>
      </w:rPr>
      <w:t>Innovation in Aging</w:t>
    </w:r>
    <w:r w:rsidRPr="0023683C">
      <w:rPr>
        <w:rFonts w:ascii="Times New Roman" w:eastAsia="Times New Roman" w:hAnsi="Times New Roman" w:cs="Times New Roman"/>
        <w:sz w:val="18"/>
        <w:szCs w:val="18"/>
      </w:rPr>
      <w:t>: Bhatta, T. R., Kahana, E., Lekhak, N., Kahana, B., Midlarsky, E. (2021). A</w:t>
    </w:r>
    <w:r w:rsidRPr="0023683C">
      <w:rPr>
        <w:rFonts w:ascii="Times New Roman" w:eastAsia="Times New Roman" w:hAnsi="Times New Roman" w:cs="Times New Roman"/>
        <w:sz w:val="18"/>
        <w:szCs w:val="18"/>
      </w:rPr>
      <w:t xml:space="preserve">ltruistic </w:t>
    </w:r>
    <w:r w:rsidRPr="0023683C">
      <w:rPr>
        <w:rFonts w:ascii="Times New Roman" w:eastAsia="Times New Roman" w:hAnsi="Times New Roman" w:cs="Times New Roman"/>
        <w:sz w:val="18"/>
        <w:szCs w:val="18"/>
      </w:rPr>
      <w:t>attitudes among older adults</w:t>
    </w:r>
    <w:r w:rsidRPr="0023683C">
      <w:rPr>
        <w:rFonts w:ascii="Times New Roman" w:eastAsia="Times New Roman" w:hAnsi="Times New Roman" w:cs="Times New Roman"/>
        <w:sz w:val="18"/>
        <w:szCs w:val="18"/>
      </w:rPr>
      <w:t xml:space="preserve">: Examining </w:t>
    </w:r>
    <w:r w:rsidRPr="0023683C">
      <w:rPr>
        <w:rFonts w:ascii="Times New Roman" w:eastAsia="Times New Roman" w:hAnsi="Times New Roman" w:cs="Times New Roman"/>
        <w:sz w:val="18"/>
        <w:szCs w:val="18"/>
      </w:rPr>
      <w:t>construct validity and measurement invariance of a new scale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D4E6AFB"/>
    <w:multiLevelType w:val="multilevel"/>
    <w:tmpl w:val="00E0CB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46AD"/>
    <w:rsid w:val="00016545"/>
    <w:rsid w:val="00033A03"/>
    <w:rsid w:val="000549C5"/>
    <w:rsid w:val="00056C2F"/>
    <w:rsid w:val="000621D8"/>
    <w:rsid w:val="000631BF"/>
    <w:rsid w:val="000906EF"/>
    <w:rsid w:val="00092315"/>
    <w:rsid w:val="000A2BB5"/>
    <w:rsid w:val="000B56A2"/>
    <w:rsid w:val="000C0521"/>
    <w:rsid w:val="000D0C31"/>
    <w:rsid w:val="000D308D"/>
    <w:rsid w:val="000D3B57"/>
    <w:rsid w:val="000E4EAB"/>
    <w:rsid w:val="000F5B99"/>
    <w:rsid w:val="00114B97"/>
    <w:rsid w:val="00124E94"/>
    <w:rsid w:val="00126C45"/>
    <w:rsid w:val="0013659D"/>
    <w:rsid w:val="0014410C"/>
    <w:rsid w:val="00152FE2"/>
    <w:rsid w:val="0015724D"/>
    <w:rsid w:val="00161331"/>
    <w:rsid w:val="00164097"/>
    <w:rsid w:val="001918AD"/>
    <w:rsid w:val="00193690"/>
    <w:rsid w:val="001B0109"/>
    <w:rsid w:val="001F381B"/>
    <w:rsid w:val="002146A0"/>
    <w:rsid w:val="00233D73"/>
    <w:rsid w:val="0023683C"/>
    <w:rsid w:val="0025632B"/>
    <w:rsid w:val="00290D9B"/>
    <w:rsid w:val="002926BB"/>
    <w:rsid w:val="002A24A9"/>
    <w:rsid w:val="002A2A5B"/>
    <w:rsid w:val="002D1121"/>
    <w:rsid w:val="002D5F8C"/>
    <w:rsid w:val="002D7F61"/>
    <w:rsid w:val="002E4AB5"/>
    <w:rsid w:val="002F424B"/>
    <w:rsid w:val="003002A8"/>
    <w:rsid w:val="0030248C"/>
    <w:rsid w:val="0030491E"/>
    <w:rsid w:val="003118ED"/>
    <w:rsid w:val="00320E71"/>
    <w:rsid w:val="00323B05"/>
    <w:rsid w:val="00342F7A"/>
    <w:rsid w:val="00344716"/>
    <w:rsid w:val="00347C1A"/>
    <w:rsid w:val="003573D3"/>
    <w:rsid w:val="0036517A"/>
    <w:rsid w:val="00366A09"/>
    <w:rsid w:val="003760F9"/>
    <w:rsid w:val="00380114"/>
    <w:rsid w:val="00386174"/>
    <w:rsid w:val="00386455"/>
    <w:rsid w:val="003B21FB"/>
    <w:rsid w:val="003C56B2"/>
    <w:rsid w:val="003D5406"/>
    <w:rsid w:val="00410C36"/>
    <w:rsid w:val="00417EBD"/>
    <w:rsid w:val="00424EF9"/>
    <w:rsid w:val="0043224B"/>
    <w:rsid w:val="00460984"/>
    <w:rsid w:val="00471B5A"/>
    <w:rsid w:val="004C0988"/>
    <w:rsid w:val="004E0179"/>
    <w:rsid w:val="004F6D11"/>
    <w:rsid w:val="00525099"/>
    <w:rsid w:val="00531B4B"/>
    <w:rsid w:val="00583037"/>
    <w:rsid w:val="00591E08"/>
    <w:rsid w:val="005C7D12"/>
    <w:rsid w:val="005D1E09"/>
    <w:rsid w:val="005E52DE"/>
    <w:rsid w:val="00600D86"/>
    <w:rsid w:val="0060161D"/>
    <w:rsid w:val="00610C23"/>
    <w:rsid w:val="00630EBE"/>
    <w:rsid w:val="00631282"/>
    <w:rsid w:val="00644ECC"/>
    <w:rsid w:val="00655EE8"/>
    <w:rsid w:val="00663EE6"/>
    <w:rsid w:val="00671B21"/>
    <w:rsid w:val="00681425"/>
    <w:rsid w:val="006A10B7"/>
    <w:rsid w:val="006B6CC3"/>
    <w:rsid w:val="006C4CA2"/>
    <w:rsid w:val="006D4BF8"/>
    <w:rsid w:val="00702C8C"/>
    <w:rsid w:val="00715B2D"/>
    <w:rsid w:val="007646AD"/>
    <w:rsid w:val="00767706"/>
    <w:rsid w:val="00771A45"/>
    <w:rsid w:val="007859E3"/>
    <w:rsid w:val="007B3DE9"/>
    <w:rsid w:val="007B4CBF"/>
    <w:rsid w:val="007D09FC"/>
    <w:rsid w:val="007D4D80"/>
    <w:rsid w:val="007E029E"/>
    <w:rsid w:val="007E4168"/>
    <w:rsid w:val="007F2E04"/>
    <w:rsid w:val="00832588"/>
    <w:rsid w:val="00847C7D"/>
    <w:rsid w:val="008647D5"/>
    <w:rsid w:val="00865798"/>
    <w:rsid w:val="00870D4C"/>
    <w:rsid w:val="008916D9"/>
    <w:rsid w:val="008921B9"/>
    <w:rsid w:val="008A175B"/>
    <w:rsid w:val="008A2B2C"/>
    <w:rsid w:val="008C64ED"/>
    <w:rsid w:val="008D217F"/>
    <w:rsid w:val="008E5EB7"/>
    <w:rsid w:val="008E64E4"/>
    <w:rsid w:val="008E686F"/>
    <w:rsid w:val="00933872"/>
    <w:rsid w:val="00933B91"/>
    <w:rsid w:val="00971B63"/>
    <w:rsid w:val="009950D2"/>
    <w:rsid w:val="009E3A68"/>
    <w:rsid w:val="009E5710"/>
    <w:rsid w:val="009F1F9D"/>
    <w:rsid w:val="009F2C8A"/>
    <w:rsid w:val="009F7DBB"/>
    <w:rsid w:val="00A367E2"/>
    <w:rsid w:val="00A46362"/>
    <w:rsid w:val="00A6165F"/>
    <w:rsid w:val="00A64D1B"/>
    <w:rsid w:val="00A737B4"/>
    <w:rsid w:val="00A83A7D"/>
    <w:rsid w:val="00A85BB0"/>
    <w:rsid w:val="00A92918"/>
    <w:rsid w:val="00AA3D88"/>
    <w:rsid w:val="00AA3EDD"/>
    <w:rsid w:val="00AA5DF5"/>
    <w:rsid w:val="00AB2C8F"/>
    <w:rsid w:val="00AC184F"/>
    <w:rsid w:val="00AC7F27"/>
    <w:rsid w:val="00AD2FC2"/>
    <w:rsid w:val="00AE4FE1"/>
    <w:rsid w:val="00AF056A"/>
    <w:rsid w:val="00B3445D"/>
    <w:rsid w:val="00B36E8C"/>
    <w:rsid w:val="00B43F76"/>
    <w:rsid w:val="00B640C4"/>
    <w:rsid w:val="00B76CD6"/>
    <w:rsid w:val="00B76DA0"/>
    <w:rsid w:val="00B93CF1"/>
    <w:rsid w:val="00BA76B7"/>
    <w:rsid w:val="00BB07B5"/>
    <w:rsid w:val="00BB5D19"/>
    <w:rsid w:val="00BD5F7F"/>
    <w:rsid w:val="00C05AD9"/>
    <w:rsid w:val="00C0728A"/>
    <w:rsid w:val="00C11FA2"/>
    <w:rsid w:val="00C13F20"/>
    <w:rsid w:val="00C23E70"/>
    <w:rsid w:val="00C80E26"/>
    <w:rsid w:val="00C851EB"/>
    <w:rsid w:val="00C91ABE"/>
    <w:rsid w:val="00CA0076"/>
    <w:rsid w:val="00CA0CA3"/>
    <w:rsid w:val="00CA356A"/>
    <w:rsid w:val="00CC061A"/>
    <w:rsid w:val="00CE31A5"/>
    <w:rsid w:val="00CF7082"/>
    <w:rsid w:val="00CF7275"/>
    <w:rsid w:val="00D06BD2"/>
    <w:rsid w:val="00D10C2F"/>
    <w:rsid w:val="00D13BBD"/>
    <w:rsid w:val="00D30255"/>
    <w:rsid w:val="00D312D6"/>
    <w:rsid w:val="00D31F77"/>
    <w:rsid w:val="00D32162"/>
    <w:rsid w:val="00D32225"/>
    <w:rsid w:val="00D3764E"/>
    <w:rsid w:val="00D575A3"/>
    <w:rsid w:val="00D633B8"/>
    <w:rsid w:val="00D64B3B"/>
    <w:rsid w:val="00D76D77"/>
    <w:rsid w:val="00D8267B"/>
    <w:rsid w:val="00D8402A"/>
    <w:rsid w:val="00D936F6"/>
    <w:rsid w:val="00DB0869"/>
    <w:rsid w:val="00DB29A4"/>
    <w:rsid w:val="00DC17AC"/>
    <w:rsid w:val="00DE760C"/>
    <w:rsid w:val="00DF2FC0"/>
    <w:rsid w:val="00E04188"/>
    <w:rsid w:val="00E04483"/>
    <w:rsid w:val="00E07AA6"/>
    <w:rsid w:val="00E10F5E"/>
    <w:rsid w:val="00E305EF"/>
    <w:rsid w:val="00E52183"/>
    <w:rsid w:val="00E6428F"/>
    <w:rsid w:val="00E86ED9"/>
    <w:rsid w:val="00E90FE8"/>
    <w:rsid w:val="00EA59A9"/>
    <w:rsid w:val="00EC5D43"/>
    <w:rsid w:val="00EF15FC"/>
    <w:rsid w:val="00F208CE"/>
    <w:rsid w:val="00F21C8B"/>
    <w:rsid w:val="00F25742"/>
    <w:rsid w:val="00F30BBA"/>
    <w:rsid w:val="00F36727"/>
    <w:rsid w:val="00F76DC1"/>
    <w:rsid w:val="00FA4EB4"/>
    <w:rsid w:val="00FB125D"/>
    <w:rsid w:val="00FC783D"/>
    <w:rsid w:val="00FD34CE"/>
    <w:rsid w:val="00FD5179"/>
    <w:rsid w:val="00FE19AC"/>
    <w:rsid w:val="00FF1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FCBFC2"/>
  <w15:chartTrackingRefBased/>
  <w15:docId w15:val="{26504C16-6206-4D80-8987-E656F7D78B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4FE1"/>
    <w:pPr>
      <w:spacing w:after="200" w:line="276" w:lineRule="auto"/>
    </w:pPr>
    <w:rPr>
      <w:rFonts w:ascii="Calibri" w:eastAsia="Calibri" w:hAnsi="Calibri" w:cs="Mangal"/>
      <w:noProof/>
    </w:rPr>
  </w:style>
  <w:style w:type="paragraph" w:styleId="Heading1">
    <w:name w:val="heading 1"/>
    <w:basedOn w:val="Normal"/>
    <w:link w:val="Heading1Char"/>
    <w:uiPriority w:val="1"/>
    <w:qFormat/>
    <w:rsid w:val="0023683C"/>
    <w:pPr>
      <w:widowControl w:val="0"/>
      <w:spacing w:after="0" w:line="240" w:lineRule="auto"/>
      <w:ind w:left="100"/>
      <w:outlineLvl w:val="0"/>
    </w:pPr>
    <w:rPr>
      <w:rFonts w:ascii="Times New Roman" w:eastAsia="Times New Roman" w:hAnsi="Times New Roman"/>
      <w:b/>
      <w:bCs/>
      <w:noProof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631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31BF"/>
    <w:rPr>
      <w:rFonts w:ascii="Calibri" w:eastAsia="Calibri" w:hAnsi="Calibri" w:cs="Mangal"/>
      <w:noProof/>
    </w:rPr>
  </w:style>
  <w:style w:type="paragraph" w:styleId="Footer">
    <w:name w:val="footer"/>
    <w:basedOn w:val="Normal"/>
    <w:link w:val="FooterChar"/>
    <w:uiPriority w:val="99"/>
    <w:unhideWhenUsed/>
    <w:rsid w:val="000631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31BF"/>
    <w:rPr>
      <w:rFonts w:ascii="Calibri" w:eastAsia="Calibri" w:hAnsi="Calibri" w:cs="Mangal"/>
      <w:noProof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14B9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noProof w:val="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14B97"/>
    <w:rPr>
      <w:rFonts w:ascii="Courier New" w:eastAsia="Times New Roman" w:hAnsi="Courier New" w:cs="Courier New"/>
      <w:sz w:val="20"/>
      <w:szCs w:val="20"/>
    </w:rPr>
  </w:style>
  <w:style w:type="paragraph" w:customStyle="1" w:styleId="Default">
    <w:name w:val="Default"/>
    <w:rsid w:val="00033A03"/>
    <w:pPr>
      <w:autoSpaceDE w:val="0"/>
      <w:autoSpaceDN w:val="0"/>
      <w:adjustRightInd w:val="0"/>
      <w:spacing w:after="0" w:line="240" w:lineRule="auto"/>
    </w:pPr>
    <w:rPr>
      <w:rFonts w:ascii="Palatino Linotype" w:hAnsi="Palatino Linotype" w:cs="Palatino Linotype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1"/>
    <w:rsid w:val="0023683C"/>
    <w:rPr>
      <w:rFonts w:ascii="Times New Roman" w:eastAsia="Times New Roman" w:hAnsi="Times New Roman" w:cs="Mangal"/>
      <w:b/>
      <w:bCs/>
      <w:sz w:val="24"/>
      <w:szCs w:val="24"/>
    </w:rPr>
  </w:style>
  <w:style w:type="character" w:styleId="Hyperlink">
    <w:name w:val="Hyperlink"/>
    <w:uiPriority w:val="99"/>
    <w:unhideWhenUsed/>
    <w:rsid w:val="0023683C"/>
    <w:rPr>
      <w:color w:val="0000FF"/>
      <w:u w:val="single"/>
    </w:rPr>
  </w:style>
  <w:style w:type="paragraph" w:styleId="BodyText">
    <w:name w:val="Body Text"/>
    <w:basedOn w:val="Normal"/>
    <w:link w:val="BodyTextChar"/>
    <w:uiPriority w:val="1"/>
    <w:qFormat/>
    <w:rsid w:val="0023683C"/>
    <w:pPr>
      <w:widowControl w:val="0"/>
      <w:spacing w:before="10" w:after="0" w:line="240" w:lineRule="auto"/>
      <w:ind w:left="100" w:firstLine="719"/>
    </w:pPr>
    <w:rPr>
      <w:rFonts w:ascii="Times New Roman" w:eastAsia="Times New Roman" w:hAnsi="Times New Roman"/>
      <w:noProof w:val="0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23683C"/>
    <w:rPr>
      <w:rFonts w:ascii="Times New Roman" w:eastAsia="Times New Roman" w:hAnsi="Times New Roman" w:cs="Mangal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7777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4</Words>
  <Characters>179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rth Bhatta</dc:creator>
  <cp:keywords/>
  <dc:description/>
  <cp:lastModifiedBy>Karen Jung</cp:lastModifiedBy>
  <cp:revision>2</cp:revision>
  <dcterms:created xsi:type="dcterms:W3CDTF">2020-11-18T19:56:00Z</dcterms:created>
  <dcterms:modified xsi:type="dcterms:W3CDTF">2020-11-18T19:56:00Z</dcterms:modified>
</cp:coreProperties>
</file>